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DA43C" w14:textId="121271D2" w:rsidR="00314812" w:rsidRDefault="00D85A7A" w:rsidP="00314812">
      <w:r>
        <w:rPr>
          <w:b/>
          <w:bCs/>
        </w:rPr>
        <w:t>Figure S</w:t>
      </w:r>
      <w:r w:rsidR="00D92D2E">
        <w:rPr>
          <w:b/>
          <w:bCs/>
        </w:rPr>
        <w:t>3</w:t>
      </w:r>
      <w:r>
        <w:t xml:space="preserve">.  </w:t>
      </w:r>
      <w:r w:rsidR="00D3705A">
        <w:t>Fraction of variance</w:t>
      </w:r>
      <w:r w:rsidR="00A471C1">
        <w:t xml:space="preserve"> in the PaO</w:t>
      </w:r>
      <w:r w:rsidR="00A471C1" w:rsidRPr="00A471C1">
        <w:rPr>
          <w:vertAlign w:val="subscript"/>
        </w:rPr>
        <w:t>2</w:t>
      </w:r>
      <w:r w:rsidR="00A471C1">
        <w:t xml:space="preserve"> oscillation waveform dataset explained by successive principal components.  Bars represent the fraction explained by each individual principal component and the line is the cumulative sum of all principal components up to and including the current.  Five principal components were required to explain </w:t>
      </w:r>
      <w:r w:rsidR="00AF13A4">
        <w:rPr>
          <w:rFonts w:cstheme="minorHAnsi"/>
        </w:rPr>
        <w:t>≥</w:t>
      </w:r>
      <w:r w:rsidR="00A471C1">
        <w:t>95% of the variance in the PaO</w:t>
      </w:r>
      <w:r w:rsidR="00A471C1" w:rsidRPr="00A471C1">
        <w:rPr>
          <w:vertAlign w:val="subscript"/>
        </w:rPr>
        <w:t>2</w:t>
      </w:r>
      <w:r w:rsidR="00A471C1">
        <w:t xml:space="preserve"> waveforms.</w:t>
      </w:r>
    </w:p>
    <w:p w14:paraId="643A34C2" w14:textId="71E66DA5" w:rsidR="00314812" w:rsidRPr="00D85A7A" w:rsidRDefault="00D3705A" w:rsidP="00314812">
      <w:r>
        <w:rPr>
          <w:noProof/>
        </w:rPr>
        <w:drawing>
          <wp:inline distT="0" distB="0" distL="0" distR="0" wp14:anchorId="300948A8" wp14:editId="6AE15B30">
            <wp:extent cx="5731510" cy="4912995"/>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912995"/>
                    </a:xfrm>
                    <a:prstGeom prst="rect">
                      <a:avLst/>
                    </a:prstGeom>
                  </pic:spPr>
                </pic:pic>
              </a:graphicData>
            </a:graphic>
          </wp:inline>
        </w:drawing>
      </w:r>
    </w:p>
    <w:sectPr w:rsidR="00314812" w:rsidRPr="00D85A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A7A"/>
    <w:rsid w:val="00052214"/>
    <w:rsid w:val="000847E0"/>
    <w:rsid w:val="000E014A"/>
    <w:rsid w:val="00153EE7"/>
    <w:rsid w:val="001A7529"/>
    <w:rsid w:val="00280B50"/>
    <w:rsid w:val="00314812"/>
    <w:rsid w:val="00393912"/>
    <w:rsid w:val="003A417C"/>
    <w:rsid w:val="00422454"/>
    <w:rsid w:val="004F00D3"/>
    <w:rsid w:val="00525D46"/>
    <w:rsid w:val="005D3E9F"/>
    <w:rsid w:val="008870B2"/>
    <w:rsid w:val="009C2224"/>
    <w:rsid w:val="009F6F47"/>
    <w:rsid w:val="00A471C1"/>
    <w:rsid w:val="00AF13A4"/>
    <w:rsid w:val="00BE7023"/>
    <w:rsid w:val="00C015B3"/>
    <w:rsid w:val="00CA5995"/>
    <w:rsid w:val="00CB109B"/>
    <w:rsid w:val="00D3705A"/>
    <w:rsid w:val="00D5478D"/>
    <w:rsid w:val="00D72F42"/>
    <w:rsid w:val="00D85A7A"/>
    <w:rsid w:val="00D92D2E"/>
    <w:rsid w:val="00E33648"/>
    <w:rsid w:val="00ED2E35"/>
    <w:rsid w:val="00EE03C9"/>
    <w:rsid w:val="00F251A4"/>
    <w:rsid w:val="00FF31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6A7B0"/>
  <w15:chartTrackingRefBased/>
  <w15:docId w15:val="{DF9F8E98-CE53-4DE9-87CF-A0963AF82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251A4"/>
    <w:pPr>
      <w:spacing w:after="0" w:line="240" w:lineRule="auto"/>
    </w:pPr>
  </w:style>
  <w:style w:type="character" w:styleId="CommentReference">
    <w:name w:val="annotation reference"/>
    <w:basedOn w:val="DefaultParagraphFont"/>
    <w:uiPriority w:val="99"/>
    <w:semiHidden/>
    <w:unhideWhenUsed/>
    <w:rsid w:val="00F251A4"/>
    <w:rPr>
      <w:sz w:val="16"/>
      <w:szCs w:val="16"/>
    </w:rPr>
  </w:style>
  <w:style w:type="paragraph" w:styleId="CommentText">
    <w:name w:val="annotation text"/>
    <w:basedOn w:val="Normal"/>
    <w:link w:val="CommentTextChar"/>
    <w:uiPriority w:val="99"/>
    <w:unhideWhenUsed/>
    <w:rsid w:val="00F251A4"/>
    <w:pPr>
      <w:spacing w:line="240" w:lineRule="auto"/>
    </w:pPr>
    <w:rPr>
      <w:sz w:val="20"/>
      <w:szCs w:val="20"/>
    </w:rPr>
  </w:style>
  <w:style w:type="character" w:customStyle="1" w:styleId="CommentTextChar">
    <w:name w:val="Comment Text Char"/>
    <w:basedOn w:val="DefaultParagraphFont"/>
    <w:link w:val="CommentText"/>
    <w:uiPriority w:val="99"/>
    <w:rsid w:val="00F251A4"/>
    <w:rPr>
      <w:sz w:val="20"/>
      <w:szCs w:val="20"/>
    </w:rPr>
  </w:style>
  <w:style w:type="paragraph" w:styleId="CommentSubject">
    <w:name w:val="annotation subject"/>
    <w:basedOn w:val="CommentText"/>
    <w:next w:val="CommentText"/>
    <w:link w:val="CommentSubjectChar"/>
    <w:uiPriority w:val="99"/>
    <w:semiHidden/>
    <w:unhideWhenUsed/>
    <w:rsid w:val="00F251A4"/>
    <w:rPr>
      <w:b/>
      <w:bCs/>
    </w:rPr>
  </w:style>
  <w:style w:type="character" w:customStyle="1" w:styleId="CommentSubjectChar">
    <w:name w:val="Comment Subject Char"/>
    <w:basedOn w:val="CommentTextChar"/>
    <w:link w:val="CommentSubject"/>
    <w:uiPriority w:val="99"/>
    <w:semiHidden/>
    <w:rsid w:val="00F251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58</Words>
  <Characters>33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nin, John</dc:creator>
  <cp:keywords/>
  <dc:description/>
  <cp:lastModifiedBy>John Cronin</cp:lastModifiedBy>
  <cp:revision>26</cp:revision>
  <dcterms:created xsi:type="dcterms:W3CDTF">2022-10-24T15:47:00Z</dcterms:created>
  <dcterms:modified xsi:type="dcterms:W3CDTF">2023-05-22T16:58:00Z</dcterms:modified>
</cp:coreProperties>
</file>